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Times"/>
        </w:rPr>
      </w:pPr>
      <w:r>
        <w:rPr>
          <w:rFonts w:cs="Times" w:ascii="Arial" w:hAnsi="Arial"/>
        </w:rPr>
      </w:r>
    </w:p>
    <w:p>
      <w:pPr>
        <w:pStyle w:val="Caption"/>
        <w:keepNext w:val="true"/>
        <w:rPr>
          <w:rFonts w:ascii="Arial" w:hAnsi="Arial" w:cs="Times"/>
          <w:sz w:val="24"/>
        </w:rPr>
      </w:pPr>
      <w:r>
        <w:rPr>
          <w:rFonts w:cs="Times" w:ascii="Arial" w:hAnsi="Arial"/>
          <w:sz w:val="24"/>
        </w:rPr>
        <w:t>Additional File 11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rimers used for qPCR Analysi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880"/>
        <w:gridCol w:w="3240"/>
      </w:tblGrid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act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GAAGATTAAGATCATTGCTCC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GCCTGACTCATCATACTCC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gpc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ACAGCAGATCATGGCTCT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CTGGATTCATCGCTTGTGT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pax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AGTGAATGGACTCGAGAAACCT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GGAAGCCGACTGAGTATATTTAATGT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pax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GAATGGATTGGAGAAGGGA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AGCACTGTAGGTCATGTAG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plxnA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GCTGAAGAAGATTCGAGCT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CAGAGACCATCTCATACTGGA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sema3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TAGACGGTGAGTTGTACTCT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ATCTAGGATCATTGAGCCAC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slit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CAACCGTCTGAGATGTATC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CTCCAATCGCTAAGTGTGA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spon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TCAAGCAAGTTGCTGAACT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GACTTCATCACTCTGTTGTC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tbx1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GAATCAGCAGATTACTCGC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CTCCAGAATGCGTATGACT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uncx4.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GTTCAATGAGAGCCACTAC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TTGGAACCAGACCTGAACTC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wnt5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ACAACATCGACTATGGCTAC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TGTATACTGTCCTACGGCCT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 xml:space="preserve">apg5l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ATGTCGTGTATGAAAGAAGCTG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ACTGGTCAAATCTGTCATTCTG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 xml:space="preserve">arhgap5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ACACATCTAAACAGGGTTAGTC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TTAGTGGTAGACAGAAACTCTC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 xml:space="preserve">dach1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CAGATGAACCACCTTAGCAC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GAACACGCTCCTTAATAACAG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dc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TAAATCACCCTTCCAACCTC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TTGCTTCCTCCCACTATCTG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enh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GTGAGACAGACTACTACGC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TATCATGCCAAGTGTATCCCA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 xml:space="preserve">fgfr1op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TCCTCCATCAAAGTCACCTG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CTGCTAGTCTTCTTACTTGGG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 xml:space="preserve">mospd2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GACTCAATAGCATAGACATGGA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TCCAAGGCATATCAAAGATCAC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 xml:space="preserve">mtdh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GCCAGTTTCTCAGTCTACCA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>GAAGACAAACCATTTAACCCAG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nedd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TCTGCTACGGATAATTACACCC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CTTGCCATGATAAACTGCCA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 xml:space="preserve">q8kac8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ACATCAGCAACAAGATAGGAC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ATAGTCCAGTGGTCTTTCAG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st1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AAATGCAGAGATAACCGAGGA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GTACAGAATAGCCAAGCGAG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 xml:space="preserve">tcfap2b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CGGGATTTCGGGTATATTTGTG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TCTTTACAAAGTTGCTTGGTGG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tgfbr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CAAGTCGGATGTGGAAATGG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AAATGTTTCAGTGGATGGATGG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>trappc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GGACTGATAGAAAGGTTTACGA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TATATGCCCTGATGATTTGTCC 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Times" w:ascii="Arial" w:hAnsi="Arial"/>
                <w:sz w:val="16"/>
              </w:rPr>
              <w:t xml:space="preserve">xlr4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CGACACTTGAAGAATCTACAG 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keepNext w:val="true"/>
              <w:snapToGrid w:val="false"/>
              <w:rPr>
                <w:rFonts w:ascii="Arial" w:hAnsi="Arial" w:cs="Times"/>
                <w:sz w:val="16"/>
              </w:rPr>
            </w:pPr>
            <w:r>
              <w:rPr>
                <w:rFonts w:cs="Times" w:ascii="Arial" w:hAnsi="Arial"/>
                <w:sz w:val="16"/>
              </w:rPr>
              <w:t xml:space="preserve">ATTGAACACCATCCTTTGCT </w:t>
            </w:r>
          </w:p>
        </w:tc>
      </w:tr>
    </w:tbl>
    <w:p>
      <w:pPr>
        <w:pStyle w:val="Caption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851" w:right="851" w:gutter="0" w:header="0" w:top="1474" w:footer="0" w:bottom="80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eastAsia="Times New Roman" w:cs="Times New Roman"/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0T15:12:00Z</dcterms:created>
  <dc:creator>Roger Keynes</dc:creator>
  <dc:description/>
  <cp:keywords/>
  <dc:language>en-US</dc:language>
  <cp:lastModifiedBy>David Tannahill</cp:lastModifiedBy>
  <cp:lastPrinted>2113-01-01T00:00:00Z</cp:lastPrinted>
  <dcterms:modified xsi:type="dcterms:W3CDTF">2009-05-11T12:07:00Z</dcterms:modified>
  <cp:revision>3</cp:revision>
  <dc:subject/>
  <dc:title>Supplemental Table – must add reference to Methods</dc:title>
</cp:coreProperties>
</file>